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ABA" w:rsidRPr="007D3C8F" w:rsidRDefault="007E6ABA" w:rsidP="007E6ABA">
      <w:pPr>
        <w:spacing w:after="0" w:line="100" w:lineRule="atLeast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4883" w:type="dxa"/>
        <w:jc w:val="center"/>
        <w:tblLayout w:type="fixed"/>
        <w:tblLook w:val="01E0"/>
      </w:tblPr>
      <w:tblGrid>
        <w:gridCol w:w="1072"/>
        <w:gridCol w:w="1883"/>
        <w:gridCol w:w="772"/>
        <w:gridCol w:w="1156"/>
      </w:tblGrid>
      <w:tr w:rsidR="007D3C8F" w:rsidRPr="005B6119" w:rsidTr="00092C82">
        <w:trPr>
          <w:jc w:val="center"/>
        </w:trPr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7D3C8F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:rsidR="007D3C8F" w:rsidRPr="005B6119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C8F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ordinates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7D3C8F" w:rsidRPr="005B6119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ovince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:rsidR="007D3C8F" w:rsidRPr="005B6119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5B61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:rsidR="007D3C8F" w:rsidRPr="001B1E66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th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7D3C8F" w:rsidRPr="001B1E66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ast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  <w:tcBorders>
              <w:top w:val="single" w:sz="4" w:space="0" w:color="auto"/>
            </w:tcBorders>
          </w:tcPr>
          <w:p w:rsidR="007D3C8F" w:rsidRPr="005B6119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</w:tcBorders>
          </w:tcPr>
          <w:p w:rsidR="007D3C8F" w:rsidRPr="005B6119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marilla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:rsidR="007D3C8F" w:rsidRPr="006C3280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º</w:t>
            </w:r>
            <w:r w:rsidR="00D03C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'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7D3C8F" w:rsidRPr="00FB3A21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D3C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º</w:t>
            </w:r>
            <w:r w:rsidR="00D03C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D3C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5B6119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leida</w:t>
            </w:r>
            <w:proofErr w:type="spellEnd"/>
          </w:p>
        </w:tc>
        <w:tc>
          <w:tcPr>
            <w:tcW w:w="1883" w:type="dxa"/>
          </w:tcPr>
          <w:p w:rsidR="007D3C8F" w:rsidRPr="00167BCE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eñés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A30DD5" w:rsidRDefault="007D3C8F" w:rsidP="00D03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º</w:t>
            </w:r>
            <w:r w:rsidR="00D03C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'</w:t>
            </w:r>
          </w:p>
        </w:tc>
        <w:tc>
          <w:tcPr>
            <w:tcW w:w="1156" w:type="dxa"/>
            <w:vAlign w:val="center"/>
          </w:tcPr>
          <w:p w:rsidR="007D3C8F" w:rsidRPr="00A30DD5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D3C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º</w:t>
            </w:r>
            <w:r w:rsidR="00D03C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D3C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102294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02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883" w:type="dxa"/>
          </w:tcPr>
          <w:p w:rsidR="007D3C8F" w:rsidRPr="00102294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erto de </w:t>
            </w:r>
            <w:proofErr w:type="spellStart"/>
            <w:r w:rsidRPr="00102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ñón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102294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º 50'</w:t>
            </w:r>
          </w:p>
        </w:tc>
        <w:tc>
          <w:tcPr>
            <w:tcW w:w="1156" w:type="dxa"/>
            <w:vAlign w:val="center"/>
          </w:tcPr>
          <w:p w:rsidR="007D3C8F" w:rsidRPr="00102294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º 9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803ED7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03E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883" w:type="dxa"/>
          </w:tcPr>
          <w:p w:rsidR="007D3C8F" w:rsidRPr="00C106C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 </w:t>
            </w:r>
            <w:proofErr w:type="spellStart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ñadilla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º 44'</w:t>
            </w:r>
          </w:p>
        </w:tc>
        <w:tc>
          <w:tcPr>
            <w:tcW w:w="1156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37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A953ED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95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883" w:type="dxa"/>
          </w:tcPr>
          <w:p w:rsidR="007D3C8F" w:rsidRPr="00C106C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entes </w:t>
            </w:r>
            <w:proofErr w:type="spellStart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ientes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º 41'</w:t>
            </w:r>
          </w:p>
        </w:tc>
        <w:tc>
          <w:tcPr>
            <w:tcW w:w="1156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57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5B6119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leida</w:t>
            </w:r>
            <w:proofErr w:type="spellEnd"/>
          </w:p>
        </w:tc>
        <w:tc>
          <w:tcPr>
            <w:tcW w:w="1883" w:type="dxa"/>
          </w:tcPr>
          <w:p w:rsidR="007D3C8F" w:rsidRPr="00C106C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Àger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º 00'</w:t>
            </w:r>
          </w:p>
        </w:tc>
        <w:tc>
          <w:tcPr>
            <w:tcW w:w="1156" w:type="dxa"/>
            <w:vAlign w:val="center"/>
          </w:tcPr>
          <w:p w:rsidR="007D3C8F" w:rsidRPr="00C106CF" w:rsidRDefault="00092C82" w:rsidP="00092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44' / 45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E2441A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24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eida</w:t>
            </w:r>
            <w:proofErr w:type="spellEnd"/>
          </w:p>
        </w:tc>
        <w:tc>
          <w:tcPr>
            <w:tcW w:w="1883" w:type="dxa"/>
          </w:tcPr>
          <w:p w:rsidR="007D3C8F" w:rsidRPr="00C106C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lmunt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º 46'</w:t>
            </w:r>
          </w:p>
        </w:tc>
        <w:tc>
          <w:tcPr>
            <w:tcW w:w="1156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58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5B6119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883" w:type="dxa"/>
          </w:tcPr>
          <w:p w:rsidR="007D3C8F" w:rsidRPr="00C106C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ve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º 41'</w:t>
            </w:r>
          </w:p>
        </w:tc>
        <w:tc>
          <w:tcPr>
            <w:tcW w:w="1156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53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1F19A2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F19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eida</w:t>
            </w:r>
            <w:proofErr w:type="spellEnd"/>
          </w:p>
        </w:tc>
        <w:tc>
          <w:tcPr>
            <w:tcW w:w="1883" w:type="dxa"/>
          </w:tcPr>
          <w:p w:rsidR="007D3C8F" w:rsidRPr="00C106C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ulló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º 00'</w:t>
            </w:r>
          </w:p>
        </w:tc>
        <w:tc>
          <w:tcPr>
            <w:tcW w:w="1156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43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A953ED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953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883" w:type="dxa"/>
          </w:tcPr>
          <w:p w:rsidR="007D3C8F" w:rsidRPr="00C106C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aga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º 40'</w:t>
            </w:r>
          </w:p>
        </w:tc>
        <w:tc>
          <w:tcPr>
            <w:tcW w:w="1156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42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A953ED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eida</w:t>
            </w:r>
            <w:proofErr w:type="spellEnd"/>
          </w:p>
        </w:tc>
        <w:tc>
          <w:tcPr>
            <w:tcW w:w="1883" w:type="dxa"/>
          </w:tcPr>
          <w:p w:rsidR="007D3C8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anó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º 28'</w:t>
            </w:r>
          </w:p>
        </w:tc>
        <w:tc>
          <w:tcPr>
            <w:tcW w:w="1156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37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</w:tcPr>
          <w:p w:rsidR="007D3C8F" w:rsidRPr="00C5445F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544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883" w:type="dxa"/>
          </w:tcPr>
          <w:p w:rsidR="007D3C8F" w:rsidRPr="00C106C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nojosa de </w:t>
            </w:r>
            <w:proofErr w:type="spellStart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rque</w:t>
            </w:r>
            <w:proofErr w:type="spellEnd"/>
          </w:p>
        </w:tc>
        <w:tc>
          <w:tcPr>
            <w:tcW w:w="772" w:type="dxa"/>
            <w:vAlign w:val="center"/>
          </w:tcPr>
          <w:p w:rsidR="007D3C8F" w:rsidRPr="00C106CF" w:rsidRDefault="00092C82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º 40'</w:t>
            </w:r>
          </w:p>
        </w:tc>
        <w:tc>
          <w:tcPr>
            <w:tcW w:w="1156" w:type="dxa"/>
            <w:vAlign w:val="center"/>
          </w:tcPr>
          <w:p w:rsidR="007D3C8F" w:rsidRPr="00C106CF" w:rsidRDefault="001A0194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46'</w:t>
            </w:r>
          </w:p>
        </w:tc>
      </w:tr>
      <w:tr w:rsidR="007D3C8F" w:rsidRPr="005B6119" w:rsidTr="00092C82">
        <w:trPr>
          <w:jc w:val="center"/>
        </w:trPr>
        <w:tc>
          <w:tcPr>
            <w:tcW w:w="1072" w:type="dxa"/>
            <w:tcBorders>
              <w:bottom w:val="single" w:sz="4" w:space="0" w:color="auto"/>
            </w:tcBorders>
          </w:tcPr>
          <w:p w:rsidR="007D3C8F" w:rsidRPr="00336EA1" w:rsidRDefault="007D3C8F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36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7D3C8F" w:rsidRPr="00C106CF" w:rsidRDefault="007D3C8F" w:rsidP="005330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zquita</w:t>
            </w:r>
            <w:proofErr w:type="spellEnd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C10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rque</w:t>
            </w:r>
            <w:proofErr w:type="spellEnd"/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:rsidR="007D3C8F" w:rsidRPr="00C106CF" w:rsidRDefault="001A0194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º 43'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7D3C8F" w:rsidRPr="00C106CF" w:rsidRDefault="001A0194" w:rsidP="00533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º 52'</w:t>
            </w:r>
          </w:p>
        </w:tc>
      </w:tr>
    </w:tbl>
    <w:p w:rsidR="00790FAD" w:rsidRDefault="00790FAD"/>
    <w:p w:rsidR="007E6ABA" w:rsidRDefault="007E6ABA"/>
    <w:p w:rsidR="007E6ABA" w:rsidRPr="007E6ABA" w:rsidRDefault="007E6ABA"/>
    <w:sectPr w:rsidR="007E6ABA" w:rsidRPr="007E6ABA" w:rsidSect="00790F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83">
    <w:altName w:val="MS Gothic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E6ABA"/>
    <w:rsid w:val="0004235F"/>
    <w:rsid w:val="00092C82"/>
    <w:rsid w:val="001A0194"/>
    <w:rsid w:val="001C5EE3"/>
    <w:rsid w:val="00395819"/>
    <w:rsid w:val="004E45CB"/>
    <w:rsid w:val="005954B3"/>
    <w:rsid w:val="005A22EA"/>
    <w:rsid w:val="005C31D4"/>
    <w:rsid w:val="006B3FB6"/>
    <w:rsid w:val="006E0C17"/>
    <w:rsid w:val="00790FAD"/>
    <w:rsid w:val="007D3C8F"/>
    <w:rsid w:val="007E6ABA"/>
    <w:rsid w:val="00A5317A"/>
    <w:rsid w:val="00CE7FC1"/>
    <w:rsid w:val="00D03CE5"/>
    <w:rsid w:val="00EB23F5"/>
    <w:rsid w:val="00EF2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ABA"/>
    <w:pPr>
      <w:suppressAutoHyphens/>
    </w:pPr>
    <w:rPr>
      <w:rFonts w:ascii="Calibri" w:eastAsia="Arial Unicode MS" w:hAnsi="Calibri" w:cs="font383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8-06-12T09:55:00Z</dcterms:created>
  <dcterms:modified xsi:type="dcterms:W3CDTF">2018-06-12T09:55:00Z</dcterms:modified>
</cp:coreProperties>
</file>